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4893D" w14:textId="1CEBAECC" w:rsidR="00FD44AC" w:rsidRDefault="00AC6664">
      <w:r>
        <w:t>Mapping of the s</w:t>
      </w:r>
      <w:r w:rsidR="00133DCB">
        <w:t>urvey items</w:t>
      </w:r>
      <w:r>
        <w:t xml:space="preserve"> according to the domains of the COM-B model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89"/>
        <w:gridCol w:w="946"/>
        <w:gridCol w:w="5716"/>
      </w:tblGrid>
      <w:tr w:rsidR="00C76019" w:rsidRPr="00FD44AC" w14:paraId="419E8A49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0C453440" w14:textId="2342A12E" w:rsidR="00C76019" w:rsidRPr="00FD44AC" w:rsidRDefault="00AC6664">
            <w:r>
              <w:t>The domain</w:t>
            </w:r>
            <w:r w:rsidR="00821245">
              <w:t xml:space="preserve"> of the </w:t>
            </w:r>
            <w:r w:rsidR="00C76019">
              <w:t>COM-B</w:t>
            </w:r>
            <w:r w:rsidR="003B01B0">
              <w:t xml:space="preserve"> </w:t>
            </w:r>
            <w:r w:rsidR="00821245">
              <w:t>model</w:t>
            </w:r>
          </w:p>
        </w:tc>
        <w:tc>
          <w:tcPr>
            <w:tcW w:w="946" w:type="dxa"/>
            <w:noWrap/>
            <w:hideMark/>
          </w:tcPr>
          <w:p w14:paraId="465C2E3A" w14:textId="30CFA06E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596638D1" w14:textId="77777777" w:rsidR="00C76019" w:rsidRPr="00FD44AC" w:rsidRDefault="00C76019">
            <w:r w:rsidRPr="00FD44AC">
              <w:t>items in questionnaire</w:t>
            </w:r>
          </w:p>
        </w:tc>
      </w:tr>
      <w:tr w:rsidR="00C76019" w:rsidRPr="00FD44AC" w14:paraId="73DB7E30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7A2BDC9F" w14:textId="77777777" w:rsidR="00C76019" w:rsidRPr="000262F5" w:rsidRDefault="00C76019">
            <w:r w:rsidRPr="000262F5">
              <w:t>motivation - reflective</w:t>
            </w:r>
          </w:p>
        </w:tc>
        <w:tc>
          <w:tcPr>
            <w:tcW w:w="946" w:type="dxa"/>
            <w:noWrap/>
            <w:hideMark/>
          </w:tcPr>
          <w:p w14:paraId="5EB23011" w14:textId="01AC90FF" w:rsidR="00C76019" w:rsidRPr="00FD44AC" w:rsidRDefault="00C76019">
            <w:r w:rsidRPr="00FD44AC">
              <w:t>patients</w:t>
            </w:r>
          </w:p>
        </w:tc>
        <w:tc>
          <w:tcPr>
            <w:tcW w:w="5716" w:type="dxa"/>
            <w:hideMark/>
          </w:tcPr>
          <w:p w14:paraId="74EAEEE3" w14:textId="77777777" w:rsidR="00C76019" w:rsidRPr="00FD44AC" w:rsidRDefault="00C76019">
            <w:r w:rsidRPr="00FD44AC">
              <w:t>Q2.1. It is easy for my patients to lose weight</w:t>
            </w:r>
          </w:p>
        </w:tc>
      </w:tr>
      <w:tr w:rsidR="00C76019" w:rsidRPr="00FD44AC" w14:paraId="74362098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4684DDDD" w14:textId="77777777" w:rsidR="00C76019" w:rsidRPr="000262F5" w:rsidRDefault="00C76019">
            <w:r w:rsidRPr="000262F5">
              <w:t>motivation - reflective</w:t>
            </w:r>
          </w:p>
        </w:tc>
        <w:tc>
          <w:tcPr>
            <w:tcW w:w="946" w:type="dxa"/>
            <w:noWrap/>
            <w:hideMark/>
          </w:tcPr>
          <w:p w14:paraId="27CFA620" w14:textId="4DA18F71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6424D617" w14:textId="77777777" w:rsidR="00C76019" w:rsidRPr="00FD44AC" w:rsidRDefault="00C76019">
            <w:r w:rsidRPr="00FD44AC">
              <w:t>Q2.2. If my patients lost weight, it would be easy for them to keep the weight off (maintain the new weight).</w:t>
            </w:r>
          </w:p>
        </w:tc>
      </w:tr>
      <w:tr w:rsidR="00C76019" w:rsidRPr="00FD44AC" w14:paraId="55989299" w14:textId="77777777" w:rsidTr="0006723D">
        <w:trPr>
          <w:trHeight w:val="370"/>
        </w:trPr>
        <w:tc>
          <w:tcPr>
            <w:tcW w:w="2689" w:type="dxa"/>
            <w:noWrap/>
            <w:hideMark/>
          </w:tcPr>
          <w:p w14:paraId="5B8D6B2B" w14:textId="77777777" w:rsidR="00C76019" w:rsidRPr="000262F5" w:rsidRDefault="00C76019">
            <w:r w:rsidRPr="000262F5">
              <w:t xml:space="preserve">opportunity - social </w:t>
            </w:r>
          </w:p>
        </w:tc>
        <w:tc>
          <w:tcPr>
            <w:tcW w:w="946" w:type="dxa"/>
            <w:noWrap/>
            <w:hideMark/>
          </w:tcPr>
          <w:p w14:paraId="6C8D0B12" w14:textId="2C26C7D4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79EEB4BC" w14:textId="77777777" w:rsidR="00C76019" w:rsidRPr="00FD44AC" w:rsidRDefault="00C76019">
            <w:r w:rsidRPr="00FD44AC">
              <w:t>Q2.3. My patients know what they need to do to lose weight.</w:t>
            </w:r>
          </w:p>
        </w:tc>
      </w:tr>
      <w:tr w:rsidR="00C76019" w:rsidRPr="00FD44AC" w14:paraId="4E87E441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593CCCA0" w14:textId="3E53A984" w:rsidR="00C76019" w:rsidRPr="000262F5" w:rsidRDefault="00F86020">
            <w:r w:rsidRPr="000262F5">
              <w:t xml:space="preserve">opportunity - social </w:t>
            </w:r>
          </w:p>
        </w:tc>
        <w:tc>
          <w:tcPr>
            <w:tcW w:w="946" w:type="dxa"/>
            <w:noWrap/>
            <w:hideMark/>
          </w:tcPr>
          <w:p w14:paraId="172B3DAC" w14:textId="6D34ECF3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noWrap/>
            <w:hideMark/>
          </w:tcPr>
          <w:p w14:paraId="70E9A5BB" w14:textId="77777777" w:rsidR="00C76019" w:rsidRPr="00FD44AC" w:rsidRDefault="00C76019">
            <w:r w:rsidRPr="00FD44AC">
              <w:t>Q2.5. My patients’ weight loss is completely their responsibility.</w:t>
            </w:r>
          </w:p>
        </w:tc>
      </w:tr>
      <w:tr w:rsidR="00C76019" w:rsidRPr="00FD44AC" w14:paraId="097A6F5B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4E4C6C0D" w14:textId="4C3DE613" w:rsidR="00C76019" w:rsidRPr="000262F5" w:rsidRDefault="00821245">
            <w:r w:rsidRPr="000262F5">
              <w:t>o</w:t>
            </w:r>
            <w:r w:rsidR="003E047C" w:rsidRPr="000262F5">
              <w:t>pportunity - social</w:t>
            </w:r>
          </w:p>
        </w:tc>
        <w:tc>
          <w:tcPr>
            <w:tcW w:w="946" w:type="dxa"/>
            <w:noWrap/>
            <w:hideMark/>
          </w:tcPr>
          <w:p w14:paraId="1CE8DE14" w14:textId="5A76A655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2C9C767D" w14:textId="77777777" w:rsidR="00C76019" w:rsidRPr="00FD44AC" w:rsidRDefault="00C76019">
            <w:r w:rsidRPr="00FD44AC">
              <w:t>Q2.6. For my patients to lose weight, they would need to completely change their lifestyles.</w:t>
            </w:r>
          </w:p>
        </w:tc>
      </w:tr>
      <w:tr w:rsidR="00C76019" w:rsidRPr="00FD44AC" w14:paraId="7116101F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390EB6A6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01DB314F" w14:textId="4E5C45EC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50FF66C2" w14:textId="77777777" w:rsidR="00C76019" w:rsidRPr="00FD44AC" w:rsidRDefault="00C76019">
            <w:r w:rsidRPr="00FD44AC">
              <w:t>Q2.7. My patients are motivated to lose weight.</w:t>
            </w:r>
          </w:p>
        </w:tc>
      </w:tr>
      <w:tr w:rsidR="00C76019" w:rsidRPr="00FD44AC" w14:paraId="13FCEBF1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76755877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521D8EB2" w14:textId="24365121" w:rsidR="00C76019" w:rsidRPr="00FD44AC" w:rsidRDefault="00C76019">
            <w:r w:rsidRPr="00FD44AC">
              <w:t>HCP</w:t>
            </w:r>
          </w:p>
        </w:tc>
        <w:tc>
          <w:tcPr>
            <w:tcW w:w="5716" w:type="dxa"/>
            <w:hideMark/>
          </w:tcPr>
          <w:p w14:paraId="52F82053" w14:textId="77777777" w:rsidR="00C76019" w:rsidRPr="00FD44AC" w:rsidRDefault="00C76019">
            <w:r w:rsidRPr="00FD44AC">
              <w:t>Q2.4. I have a responsibility to actively contribute to my patients’ weight loss effort.</w:t>
            </w:r>
          </w:p>
        </w:tc>
      </w:tr>
      <w:tr w:rsidR="00C76019" w:rsidRPr="00FD44AC" w14:paraId="7D63A889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68F44395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6B0662D5" w14:textId="636CA363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6F0A68CE" w14:textId="77777777" w:rsidR="00C76019" w:rsidRPr="00FD44AC" w:rsidRDefault="00C76019">
            <w:r w:rsidRPr="00FD44AC">
              <w:t>Q2.8. Obesity is less important than many of the other diseases I treat.</w:t>
            </w:r>
          </w:p>
        </w:tc>
      </w:tr>
      <w:tr w:rsidR="00C76019" w:rsidRPr="00FD44AC" w14:paraId="5445BD01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734579CA" w14:textId="77777777" w:rsidR="00C76019" w:rsidRPr="00FD44AC" w:rsidRDefault="00C76019">
            <w:r w:rsidRPr="00FD44AC">
              <w:t>capability - psychological and physical</w:t>
            </w:r>
          </w:p>
        </w:tc>
        <w:tc>
          <w:tcPr>
            <w:tcW w:w="946" w:type="dxa"/>
            <w:noWrap/>
            <w:hideMark/>
          </w:tcPr>
          <w:p w14:paraId="791CDCAF" w14:textId="385442DC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634B2134" w14:textId="77777777" w:rsidR="00C76019" w:rsidRPr="00FD44AC" w:rsidRDefault="00C76019">
            <w:r w:rsidRPr="00FD44AC">
              <w:t>Q2.9. I do not feel comfortable bringing up a patient’s weight unless they mention it first.</w:t>
            </w:r>
          </w:p>
        </w:tc>
      </w:tr>
      <w:tr w:rsidR="00C76019" w:rsidRPr="00FD44AC" w14:paraId="5E192512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1270A589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23868610" w14:textId="0BA93988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7AD1CFAD" w14:textId="77777777" w:rsidR="00C76019" w:rsidRPr="00FD44AC" w:rsidRDefault="00C76019">
            <w:r w:rsidRPr="00FD44AC">
              <w:t>Q2.10. There is nothing I can do to help patients manage their weight.</w:t>
            </w:r>
          </w:p>
        </w:tc>
      </w:tr>
      <w:tr w:rsidR="00C76019" w:rsidRPr="00FD44AC" w14:paraId="04035E83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05AFFBE2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0DF1D539" w14:textId="5B53A6EE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118DB271" w14:textId="77777777" w:rsidR="00C76019" w:rsidRPr="00FD44AC" w:rsidRDefault="00C76019">
            <w:r w:rsidRPr="00FD44AC">
              <w:t>Q2.11. I feel motivated to help patients with obesity lose weight.</w:t>
            </w:r>
          </w:p>
        </w:tc>
      </w:tr>
      <w:tr w:rsidR="00C76019" w:rsidRPr="00FD44AC" w14:paraId="2B3DAB9B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104D89AE" w14:textId="77777777" w:rsidR="00C76019" w:rsidRPr="00FD44AC" w:rsidRDefault="00C76019">
            <w:r w:rsidRPr="00FD44AC">
              <w:t> </w:t>
            </w:r>
          </w:p>
        </w:tc>
        <w:tc>
          <w:tcPr>
            <w:tcW w:w="946" w:type="dxa"/>
            <w:noWrap/>
            <w:hideMark/>
          </w:tcPr>
          <w:p w14:paraId="7CD762E6" w14:textId="4ABA34A3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6DFA0278" w14:textId="77777777" w:rsidR="00C76019" w:rsidRPr="00FD44AC" w:rsidRDefault="00C76019">
            <w:r w:rsidRPr="00FD44AC">
              <w:t> </w:t>
            </w:r>
          </w:p>
        </w:tc>
      </w:tr>
      <w:tr w:rsidR="00C76019" w:rsidRPr="00FD44AC" w14:paraId="008132E4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77ED3671" w14:textId="77777777" w:rsidR="00C76019" w:rsidRPr="00FD44AC" w:rsidRDefault="00C76019">
            <w:r w:rsidRPr="00FD44AC">
              <w:t>capability - psychological and physical</w:t>
            </w:r>
          </w:p>
        </w:tc>
        <w:tc>
          <w:tcPr>
            <w:tcW w:w="946" w:type="dxa"/>
            <w:noWrap/>
            <w:hideMark/>
          </w:tcPr>
          <w:p w14:paraId="7948F70C" w14:textId="1F98B2AC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7F3A7400" w14:textId="77777777" w:rsidR="00C76019" w:rsidRPr="00FD44AC" w:rsidRDefault="00C76019">
            <w:r w:rsidRPr="00FD44AC">
              <w:t>Q6. How comfortable are you in having discussions with your patients about their weight?</w:t>
            </w:r>
          </w:p>
        </w:tc>
      </w:tr>
      <w:tr w:rsidR="00C76019" w:rsidRPr="00FD44AC" w14:paraId="46206D7D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778A1749" w14:textId="77777777" w:rsidR="00C76019" w:rsidRPr="00FD44AC" w:rsidRDefault="00C76019">
            <w:r w:rsidRPr="00FD44AC">
              <w:t> </w:t>
            </w:r>
          </w:p>
        </w:tc>
        <w:tc>
          <w:tcPr>
            <w:tcW w:w="946" w:type="dxa"/>
            <w:noWrap/>
            <w:hideMark/>
          </w:tcPr>
          <w:p w14:paraId="788B6DC9" w14:textId="3DD75AA2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17FFA9C3" w14:textId="77777777" w:rsidR="00C76019" w:rsidRPr="00FD44AC" w:rsidRDefault="00C76019">
            <w:r w:rsidRPr="00FD44AC">
              <w:t> </w:t>
            </w:r>
          </w:p>
        </w:tc>
      </w:tr>
      <w:tr w:rsidR="00C76019" w:rsidRPr="00FD44AC" w14:paraId="313EFDD1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65153178" w14:textId="77777777" w:rsidR="00C76019" w:rsidRPr="00FD44AC" w:rsidRDefault="00C76019">
            <w:r w:rsidRPr="00FD44AC">
              <w:t>opportunity - physical</w:t>
            </w:r>
          </w:p>
        </w:tc>
        <w:tc>
          <w:tcPr>
            <w:tcW w:w="946" w:type="dxa"/>
            <w:noWrap/>
            <w:hideMark/>
          </w:tcPr>
          <w:p w14:paraId="1E2EE66D" w14:textId="33AAA50F" w:rsidR="00C76019" w:rsidRPr="00FD44AC" w:rsidRDefault="00C76019">
            <w:r w:rsidRPr="00FD44AC">
              <w:t>system</w:t>
            </w:r>
          </w:p>
        </w:tc>
        <w:tc>
          <w:tcPr>
            <w:tcW w:w="5716" w:type="dxa"/>
            <w:hideMark/>
          </w:tcPr>
          <w:p w14:paraId="084A9B93" w14:textId="77777777" w:rsidR="00C76019" w:rsidRPr="00FD44AC" w:rsidRDefault="00C76019">
            <w:r w:rsidRPr="00FD44AC">
              <w:t>Q3.1. Maintaining a healthy weight is a priority for Malaysia’s healthcare system.</w:t>
            </w:r>
          </w:p>
        </w:tc>
      </w:tr>
      <w:tr w:rsidR="00C76019" w:rsidRPr="00FD44AC" w14:paraId="0F9A223E" w14:textId="77777777" w:rsidTr="0006723D">
        <w:trPr>
          <w:trHeight w:val="870"/>
        </w:trPr>
        <w:tc>
          <w:tcPr>
            <w:tcW w:w="2689" w:type="dxa"/>
            <w:noWrap/>
            <w:hideMark/>
          </w:tcPr>
          <w:p w14:paraId="589C033B" w14:textId="77777777" w:rsidR="00C76019" w:rsidRPr="00FD44AC" w:rsidRDefault="00C76019">
            <w:r w:rsidRPr="00FD44AC">
              <w:t>opportunity - physical</w:t>
            </w:r>
          </w:p>
        </w:tc>
        <w:tc>
          <w:tcPr>
            <w:tcW w:w="946" w:type="dxa"/>
            <w:noWrap/>
            <w:hideMark/>
          </w:tcPr>
          <w:p w14:paraId="2994C45A" w14:textId="7CA8809C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4B3D740E" w14:textId="77777777" w:rsidR="00C76019" w:rsidRPr="00FD44AC" w:rsidRDefault="00C76019">
            <w:r w:rsidRPr="00FD44AC">
              <w:t>Q3.2. I feel the healthcare system (clinics, hospitals, allied health services etc.) is a good resource for those looking to lose weight.</w:t>
            </w:r>
          </w:p>
        </w:tc>
      </w:tr>
      <w:tr w:rsidR="00C76019" w:rsidRPr="00FD44AC" w14:paraId="6E40B16F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2720603E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797324D8" w14:textId="480BFFDE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515969E7" w14:textId="77777777" w:rsidR="00C76019" w:rsidRPr="00FD44AC" w:rsidRDefault="00C76019">
            <w:r w:rsidRPr="00FD44AC">
              <w:t>Q3.3. Obesity is a chronic disease.</w:t>
            </w:r>
          </w:p>
        </w:tc>
      </w:tr>
      <w:tr w:rsidR="00C76019" w:rsidRPr="00FD44AC" w14:paraId="45004F30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42E3EC74" w14:textId="77777777" w:rsidR="00C76019" w:rsidRPr="00FD44AC" w:rsidRDefault="00C76019">
            <w:r w:rsidRPr="00FD44AC">
              <w:t>capability - psychological</w:t>
            </w:r>
          </w:p>
        </w:tc>
        <w:tc>
          <w:tcPr>
            <w:tcW w:w="946" w:type="dxa"/>
            <w:noWrap/>
            <w:hideMark/>
          </w:tcPr>
          <w:p w14:paraId="521A1318" w14:textId="436900E8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4D5B5CB4" w14:textId="77777777" w:rsidR="00C76019" w:rsidRPr="00FD44AC" w:rsidRDefault="00C76019">
            <w:r w:rsidRPr="00FD44AC">
              <w:t>Q3.4. A loss of 5-10% body weight would be extremely beneficial to the overall health of a patient with obesity.</w:t>
            </w:r>
          </w:p>
        </w:tc>
      </w:tr>
      <w:tr w:rsidR="00C76019" w:rsidRPr="00FD44AC" w14:paraId="1F357DB3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37EAD08F" w14:textId="77777777" w:rsidR="00C76019" w:rsidRPr="00FD44AC" w:rsidRDefault="00C76019">
            <w:r w:rsidRPr="00FD44AC">
              <w:t>opportunity - physical</w:t>
            </w:r>
          </w:p>
        </w:tc>
        <w:tc>
          <w:tcPr>
            <w:tcW w:w="946" w:type="dxa"/>
            <w:noWrap/>
            <w:hideMark/>
          </w:tcPr>
          <w:p w14:paraId="00B44AF2" w14:textId="78E0C886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1FABDC77" w14:textId="77777777" w:rsidR="00C76019" w:rsidRPr="00FD44AC" w:rsidRDefault="00C76019">
            <w:r w:rsidRPr="00FD44AC">
              <w:t>Q3.5. The treatment of obesity should be a team effort between different medical professionals.</w:t>
            </w:r>
          </w:p>
        </w:tc>
      </w:tr>
      <w:tr w:rsidR="00C76019" w:rsidRPr="00FD44AC" w14:paraId="6C17A16D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62241168" w14:textId="77777777" w:rsidR="00C76019" w:rsidRPr="00FD44AC" w:rsidRDefault="00C76019">
            <w:r w:rsidRPr="00FD44AC">
              <w:t>opportunity - physical</w:t>
            </w:r>
          </w:p>
        </w:tc>
        <w:tc>
          <w:tcPr>
            <w:tcW w:w="946" w:type="dxa"/>
            <w:noWrap/>
            <w:hideMark/>
          </w:tcPr>
          <w:p w14:paraId="0D9301BA" w14:textId="50B90CB8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5BB5E4CE" w14:textId="77777777" w:rsidR="00C76019" w:rsidRPr="00FD44AC" w:rsidRDefault="00C76019">
            <w:r w:rsidRPr="00FD44AC">
              <w:t>Q3.6. Cost of obesity service and treatment is a barrier for</w:t>
            </w:r>
            <w:r w:rsidRPr="00FD44AC">
              <w:br/>
              <w:t>patients to lose weight.</w:t>
            </w:r>
          </w:p>
        </w:tc>
      </w:tr>
      <w:tr w:rsidR="00C76019" w:rsidRPr="00FD44AC" w14:paraId="1F00F287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6198D6B2" w14:textId="77777777" w:rsidR="00C76019" w:rsidRPr="00FD44AC" w:rsidRDefault="00C76019">
            <w:r w:rsidRPr="00FD44AC">
              <w:t> </w:t>
            </w:r>
          </w:p>
        </w:tc>
        <w:tc>
          <w:tcPr>
            <w:tcW w:w="946" w:type="dxa"/>
            <w:noWrap/>
            <w:hideMark/>
          </w:tcPr>
          <w:p w14:paraId="78B6CB03" w14:textId="5CEE23A8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1797360B" w14:textId="77777777" w:rsidR="00C76019" w:rsidRPr="00FD44AC" w:rsidRDefault="00C76019">
            <w:r w:rsidRPr="00FD44AC">
              <w:t> </w:t>
            </w:r>
          </w:p>
        </w:tc>
      </w:tr>
      <w:tr w:rsidR="00C76019" w:rsidRPr="00FD44AC" w14:paraId="0D540472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0264F72B" w14:textId="77777777" w:rsidR="00C76019" w:rsidRPr="00FD44AC" w:rsidRDefault="00C76019">
            <w:r w:rsidRPr="00FD44AC">
              <w:t>opportunity - physical</w:t>
            </w:r>
          </w:p>
        </w:tc>
        <w:tc>
          <w:tcPr>
            <w:tcW w:w="946" w:type="dxa"/>
            <w:noWrap/>
            <w:hideMark/>
          </w:tcPr>
          <w:p w14:paraId="7D96EB94" w14:textId="03984D67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21D89836" w14:textId="77777777" w:rsidR="00C76019" w:rsidRPr="00FD44AC" w:rsidRDefault="00C76019">
            <w:r w:rsidRPr="00FD44AC">
              <w:t>Q4. To what extent is the Malaysian healthcare system currently meeting the needs of patients with obesity?</w:t>
            </w:r>
          </w:p>
        </w:tc>
      </w:tr>
      <w:tr w:rsidR="00C76019" w:rsidRPr="00FD44AC" w14:paraId="24951E16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21C4A8A6" w14:textId="77777777" w:rsidR="00C76019" w:rsidRPr="00FD44AC" w:rsidRDefault="00C76019">
            <w:r w:rsidRPr="00FD44AC">
              <w:t> </w:t>
            </w:r>
          </w:p>
        </w:tc>
        <w:tc>
          <w:tcPr>
            <w:tcW w:w="946" w:type="dxa"/>
            <w:noWrap/>
            <w:hideMark/>
          </w:tcPr>
          <w:p w14:paraId="1B09CBAE" w14:textId="22BD15FD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61D7884F" w14:textId="77777777" w:rsidR="00C76019" w:rsidRPr="00FD44AC" w:rsidRDefault="00C76019">
            <w:r w:rsidRPr="00FD44AC">
              <w:t> </w:t>
            </w:r>
          </w:p>
        </w:tc>
      </w:tr>
      <w:tr w:rsidR="00C76019" w:rsidRPr="00FD44AC" w14:paraId="5EC472D7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07AFEE3D" w14:textId="77777777" w:rsidR="00C76019" w:rsidRPr="00FD44AC" w:rsidRDefault="00C76019">
            <w:r w:rsidRPr="00FD44AC">
              <w:t> </w:t>
            </w:r>
          </w:p>
        </w:tc>
        <w:tc>
          <w:tcPr>
            <w:tcW w:w="946" w:type="dxa"/>
            <w:noWrap/>
            <w:hideMark/>
          </w:tcPr>
          <w:p w14:paraId="2E0FB54D" w14:textId="0C2F7681" w:rsidR="00C76019" w:rsidRPr="00FD44AC" w:rsidRDefault="00C76019">
            <w:r w:rsidRPr="00FD44AC">
              <w:t>barriers</w:t>
            </w:r>
          </w:p>
        </w:tc>
        <w:tc>
          <w:tcPr>
            <w:tcW w:w="5716" w:type="dxa"/>
            <w:hideMark/>
          </w:tcPr>
          <w:p w14:paraId="2BAB1EAC" w14:textId="77777777" w:rsidR="00C76019" w:rsidRPr="00FD44AC" w:rsidRDefault="00C76019">
            <w:r w:rsidRPr="00FD44AC">
              <w:t>Q7a/Q7b. What are the top 5 reasons for which you might NOT discuss obesity with a patient?</w:t>
            </w:r>
          </w:p>
        </w:tc>
      </w:tr>
      <w:tr w:rsidR="00C76019" w:rsidRPr="00FD44AC" w14:paraId="437F503F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31769173" w14:textId="77777777" w:rsidR="00C76019" w:rsidRPr="00FD44AC" w:rsidRDefault="00C76019">
            <w:r w:rsidRPr="00FD44AC">
              <w:t>opportunity - physical</w:t>
            </w:r>
          </w:p>
        </w:tc>
        <w:tc>
          <w:tcPr>
            <w:tcW w:w="946" w:type="dxa"/>
            <w:noWrap/>
            <w:hideMark/>
          </w:tcPr>
          <w:p w14:paraId="79DC3E80" w14:textId="6EEFAF4C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1156A186" w14:textId="77777777" w:rsidR="00C76019" w:rsidRPr="00FD44AC" w:rsidRDefault="00C76019">
            <w:r w:rsidRPr="00FD44AC">
              <w:t>1. The appointment is not long enough / I’m rushed</w:t>
            </w:r>
          </w:p>
        </w:tc>
      </w:tr>
      <w:tr w:rsidR="00C76019" w:rsidRPr="00FD44AC" w14:paraId="55470930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06364E11" w14:textId="77777777" w:rsidR="00C76019" w:rsidRPr="00FD44AC" w:rsidRDefault="00C76019">
            <w:r w:rsidRPr="00FD44AC">
              <w:lastRenderedPageBreak/>
              <w:t>motivation - reflective</w:t>
            </w:r>
          </w:p>
        </w:tc>
        <w:tc>
          <w:tcPr>
            <w:tcW w:w="946" w:type="dxa"/>
            <w:noWrap/>
            <w:hideMark/>
          </w:tcPr>
          <w:p w14:paraId="5DC73364" w14:textId="6C595FB9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3E0B5EF7" w14:textId="77777777" w:rsidR="00C76019" w:rsidRPr="00FD44AC" w:rsidRDefault="00C76019">
            <w:r w:rsidRPr="00FD44AC">
              <w:t>2. There are more important health issues/concerns to discuss</w:t>
            </w:r>
          </w:p>
        </w:tc>
      </w:tr>
      <w:tr w:rsidR="00C76019" w:rsidRPr="00FD44AC" w14:paraId="2BEB1527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21386003" w14:textId="77777777" w:rsidR="00C76019" w:rsidRPr="00FD44AC" w:rsidRDefault="00C76019">
            <w:r w:rsidRPr="00FD44AC">
              <w:t>opportunity - physical</w:t>
            </w:r>
          </w:p>
        </w:tc>
        <w:tc>
          <w:tcPr>
            <w:tcW w:w="946" w:type="dxa"/>
            <w:noWrap/>
            <w:hideMark/>
          </w:tcPr>
          <w:p w14:paraId="3C0BDCA9" w14:textId="4C679E20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2E1D0F92" w14:textId="77777777" w:rsidR="00C76019" w:rsidRPr="00FD44AC" w:rsidRDefault="00C76019">
            <w:r w:rsidRPr="00FD44AC">
              <w:t>3. My clinic is not set up to treat patients with overweight and obesity</w:t>
            </w:r>
          </w:p>
        </w:tc>
      </w:tr>
      <w:tr w:rsidR="00C76019" w:rsidRPr="00FD44AC" w14:paraId="262BB4F1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74974D16" w14:textId="77777777" w:rsidR="00C76019" w:rsidRPr="00FD44AC" w:rsidRDefault="00C76019">
            <w:r w:rsidRPr="00FD44AC">
              <w:t>capability - psychological and physical</w:t>
            </w:r>
          </w:p>
        </w:tc>
        <w:tc>
          <w:tcPr>
            <w:tcW w:w="946" w:type="dxa"/>
            <w:noWrap/>
            <w:hideMark/>
          </w:tcPr>
          <w:p w14:paraId="09B08629" w14:textId="4B6E12FD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54178A91" w14:textId="77777777" w:rsidR="00C76019" w:rsidRPr="00FD44AC" w:rsidRDefault="00C76019">
            <w:r w:rsidRPr="00FD44AC">
              <w:t>4. I am not confident with my ability to manage obesity</w:t>
            </w:r>
          </w:p>
        </w:tc>
      </w:tr>
      <w:tr w:rsidR="00C76019" w:rsidRPr="00FD44AC" w14:paraId="6F31602C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75C95A56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152857EC" w14:textId="5CB90E36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47C1C1B7" w14:textId="77777777" w:rsidR="00C76019" w:rsidRPr="00FD44AC" w:rsidRDefault="00C76019">
            <w:r w:rsidRPr="00FD44AC">
              <w:t>5. I do not see weight as a significant medical issue</w:t>
            </w:r>
          </w:p>
        </w:tc>
      </w:tr>
      <w:tr w:rsidR="00C76019" w:rsidRPr="00FD44AC" w14:paraId="05FA25DA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544357E4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41CD13B0" w14:textId="67B69472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73790D24" w14:textId="77777777" w:rsidR="00C76019" w:rsidRPr="00FD44AC" w:rsidRDefault="00C76019">
            <w:r w:rsidRPr="00FD44AC">
              <w:t>6. Patient is in good health and does not have weight-related comorbidities</w:t>
            </w:r>
          </w:p>
        </w:tc>
      </w:tr>
      <w:tr w:rsidR="00C76019" w:rsidRPr="00FD44AC" w14:paraId="016F4337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688AD4C4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7E2BB77B" w14:textId="490F7E36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6E2AF7BF" w14:textId="77777777" w:rsidR="00C76019" w:rsidRPr="00FD44AC" w:rsidRDefault="00C76019">
            <w:r w:rsidRPr="00FD44AC">
              <w:t>7. I believe it is the patient’s responsibility to manage their weight</w:t>
            </w:r>
          </w:p>
        </w:tc>
      </w:tr>
      <w:tr w:rsidR="00C76019" w:rsidRPr="00FD44AC" w14:paraId="4AD4F182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24724CF4" w14:textId="77777777" w:rsidR="00C76019" w:rsidRPr="000262F5" w:rsidRDefault="00C76019">
            <w:r w:rsidRPr="000262F5">
              <w:t xml:space="preserve">opportunity - social </w:t>
            </w:r>
          </w:p>
        </w:tc>
        <w:tc>
          <w:tcPr>
            <w:tcW w:w="946" w:type="dxa"/>
            <w:noWrap/>
            <w:hideMark/>
          </w:tcPr>
          <w:p w14:paraId="03D9AEAF" w14:textId="088F43B1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510F163D" w14:textId="77777777" w:rsidR="00C76019" w:rsidRPr="00FD44AC" w:rsidRDefault="00C76019">
            <w:r w:rsidRPr="00FD44AC">
              <w:t>8. Patient does not feel motivated to lose weight</w:t>
            </w:r>
          </w:p>
        </w:tc>
      </w:tr>
      <w:tr w:rsidR="00C76019" w:rsidRPr="00FD44AC" w14:paraId="3DACAA1A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6641EFC7" w14:textId="77777777" w:rsidR="00C76019" w:rsidRPr="000262F5" w:rsidRDefault="00C76019">
            <w:r w:rsidRPr="000262F5">
              <w:t xml:space="preserve">opportunity - social </w:t>
            </w:r>
          </w:p>
        </w:tc>
        <w:tc>
          <w:tcPr>
            <w:tcW w:w="946" w:type="dxa"/>
            <w:noWrap/>
            <w:hideMark/>
          </w:tcPr>
          <w:p w14:paraId="177A4B37" w14:textId="479D7493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49A4430A" w14:textId="77777777" w:rsidR="00C76019" w:rsidRPr="00FD44AC" w:rsidRDefault="00C76019">
            <w:r w:rsidRPr="00FD44AC">
              <w:t>9. Patient already knows what he/she needs to do to manage their weight</w:t>
            </w:r>
          </w:p>
        </w:tc>
      </w:tr>
      <w:tr w:rsidR="00C76019" w:rsidRPr="00FD44AC" w14:paraId="691DFA20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24068EA0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7BCF94BA" w14:textId="1647D79F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65898E1E" w14:textId="77777777" w:rsidR="00C76019" w:rsidRPr="00FD44AC" w:rsidRDefault="00C76019">
            <w:r w:rsidRPr="00FD44AC">
              <w:t>10. Even if the patient were to lose weight, he/she would just gain it back</w:t>
            </w:r>
          </w:p>
        </w:tc>
      </w:tr>
      <w:tr w:rsidR="00C76019" w:rsidRPr="00FD44AC" w14:paraId="67927FC1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3E1186AD" w14:textId="77777777" w:rsidR="00C76019" w:rsidRPr="00FD44AC" w:rsidRDefault="00C76019">
            <w:r w:rsidRPr="00FD44AC">
              <w:t>motivation - reflective</w:t>
            </w:r>
          </w:p>
        </w:tc>
        <w:tc>
          <w:tcPr>
            <w:tcW w:w="946" w:type="dxa"/>
            <w:noWrap/>
            <w:hideMark/>
          </w:tcPr>
          <w:p w14:paraId="5D5D2C1C" w14:textId="15EB74E1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5A722216" w14:textId="77777777" w:rsidR="00C76019" w:rsidRPr="00FD44AC" w:rsidRDefault="00C76019">
            <w:r w:rsidRPr="00FD44AC">
              <w:t>11. There is nothing I can do to help patients managing their weight</w:t>
            </w:r>
          </w:p>
        </w:tc>
      </w:tr>
      <w:tr w:rsidR="00C76019" w:rsidRPr="00FD44AC" w14:paraId="053F562A" w14:textId="77777777" w:rsidTr="0006723D">
        <w:trPr>
          <w:trHeight w:val="580"/>
        </w:trPr>
        <w:tc>
          <w:tcPr>
            <w:tcW w:w="2689" w:type="dxa"/>
            <w:noWrap/>
            <w:hideMark/>
          </w:tcPr>
          <w:p w14:paraId="7A3C002D" w14:textId="77777777" w:rsidR="00C76019" w:rsidRPr="00FD44AC" w:rsidRDefault="00C76019">
            <w:r w:rsidRPr="00FD44AC">
              <w:t>capability - psychological and physical</w:t>
            </w:r>
          </w:p>
        </w:tc>
        <w:tc>
          <w:tcPr>
            <w:tcW w:w="946" w:type="dxa"/>
            <w:noWrap/>
            <w:hideMark/>
          </w:tcPr>
          <w:p w14:paraId="252AD28F" w14:textId="6897932D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76DC874C" w14:textId="77777777" w:rsidR="00C76019" w:rsidRPr="00FD44AC" w:rsidRDefault="00C76019">
            <w:r w:rsidRPr="00FD44AC">
              <w:t>12. I do not have the training to provide weight management services</w:t>
            </w:r>
          </w:p>
        </w:tc>
      </w:tr>
      <w:tr w:rsidR="00C76019" w:rsidRPr="00FD44AC" w14:paraId="71ABFE15" w14:textId="77777777" w:rsidTr="0006723D">
        <w:trPr>
          <w:trHeight w:val="290"/>
        </w:trPr>
        <w:tc>
          <w:tcPr>
            <w:tcW w:w="2689" w:type="dxa"/>
            <w:noWrap/>
            <w:hideMark/>
          </w:tcPr>
          <w:p w14:paraId="69D93DEE" w14:textId="77777777" w:rsidR="00C76019" w:rsidRPr="00FD44AC" w:rsidRDefault="00C76019">
            <w:r w:rsidRPr="00FD44AC">
              <w:t> </w:t>
            </w:r>
          </w:p>
        </w:tc>
        <w:tc>
          <w:tcPr>
            <w:tcW w:w="946" w:type="dxa"/>
            <w:noWrap/>
            <w:hideMark/>
          </w:tcPr>
          <w:p w14:paraId="33E6A6BC" w14:textId="721DDC0D" w:rsidR="00C76019" w:rsidRPr="00FD44AC" w:rsidRDefault="00C76019">
            <w:r w:rsidRPr="00FD44AC">
              <w:t> </w:t>
            </w:r>
          </w:p>
        </w:tc>
        <w:tc>
          <w:tcPr>
            <w:tcW w:w="5716" w:type="dxa"/>
            <w:hideMark/>
          </w:tcPr>
          <w:p w14:paraId="32974E84" w14:textId="77777777" w:rsidR="00C76019" w:rsidRPr="00FD44AC" w:rsidRDefault="00C76019">
            <w:r w:rsidRPr="00FD44AC">
              <w:t>13. Others (please specify)</w:t>
            </w:r>
          </w:p>
        </w:tc>
      </w:tr>
    </w:tbl>
    <w:p w14:paraId="78164966" w14:textId="77777777" w:rsidR="00FD44AC" w:rsidRDefault="00FD44AC"/>
    <w:sectPr w:rsidR="00FD44AC" w:rsidSect="00C76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wNDAzsTQ2NjQzMTBQ0lEKTi0uzszPAykwrQUA4iLkuCwAAAA="/>
  </w:docVars>
  <w:rsids>
    <w:rsidRoot w:val="00FD44AC"/>
    <w:rsid w:val="000262F5"/>
    <w:rsid w:val="0006723D"/>
    <w:rsid w:val="00133DCB"/>
    <w:rsid w:val="00150C39"/>
    <w:rsid w:val="002A6DCB"/>
    <w:rsid w:val="002B7A4F"/>
    <w:rsid w:val="003B01B0"/>
    <w:rsid w:val="003E047C"/>
    <w:rsid w:val="004A29CC"/>
    <w:rsid w:val="00577A70"/>
    <w:rsid w:val="006F09E6"/>
    <w:rsid w:val="00705248"/>
    <w:rsid w:val="00821245"/>
    <w:rsid w:val="00AC6664"/>
    <w:rsid w:val="00AD0600"/>
    <w:rsid w:val="00C76019"/>
    <w:rsid w:val="00C93091"/>
    <w:rsid w:val="00CD134A"/>
    <w:rsid w:val="00F86020"/>
    <w:rsid w:val="00FD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CF53B"/>
  <w15:chartTrackingRefBased/>
  <w15:docId w15:val="{FEFB86DB-FCD1-4825-863A-978F21FCD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09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6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Akma Binti Yunus</dc:creator>
  <cp:keywords/>
  <dc:description/>
  <cp:lastModifiedBy>Nor Akma Binti Yunus</cp:lastModifiedBy>
  <cp:revision>4</cp:revision>
  <dcterms:created xsi:type="dcterms:W3CDTF">2023-02-28T07:12:00Z</dcterms:created>
  <dcterms:modified xsi:type="dcterms:W3CDTF">2023-03-02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3eb724edaaada3464af977521b80190639fa0ca65b13d85847b9062408a3cc</vt:lpwstr>
  </property>
</Properties>
</file>